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55B31A" w14:textId="77777777" w:rsidR="000D35E7" w:rsidRPr="00B07B96" w:rsidRDefault="000D35E7" w:rsidP="000D35E7">
      <w:pPr>
        <w:spacing w:line="480" w:lineRule="auto"/>
        <w:rPr>
          <w:rFonts w:ascii="Times New Roman" w:hAnsi="Times New Roman" w:cs="Times New Roman"/>
        </w:rPr>
      </w:pPr>
      <w:r w:rsidRPr="00B07B96">
        <w:rPr>
          <w:rFonts w:ascii="Times New Roman" w:hAnsi="Times New Roman" w:cs="Times New Roman"/>
          <w:lang w:eastAsia="nl-NL"/>
        </w:rPr>
        <w:t>(telederm*[tiab]</w:t>
      </w:r>
    </w:p>
    <w:p w14:paraId="7AC4A337" w14:textId="77777777" w:rsidR="000D35E7" w:rsidRPr="00B07B96" w:rsidRDefault="000D35E7" w:rsidP="000D35E7">
      <w:pPr>
        <w:spacing w:beforeLines="20" w:before="48" w:afterLines="20" w:after="48" w:line="480" w:lineRule="auto"/>
        <w:ind w:left="360"/>
        <w:jc w:val="both"/>
        <w:rPr>
          <w:rFonts w:ascii="Times New Roman" w:eastAsia="Times New Roman" w:hAnsi="Times New Roman" w:cs="Times New Roman"/>
          <w:sz w:val="18"/>
          <w:szCs w:val="14"/>
          <w:lang w:val="en-GB" w:eastAsia="nl-NL"/>
        </w:rPr>
      </w:pPr>
      <w:r w:rsidRPr="00B07B96">
        <w:rPr>
          <w:rFonts w:ascii="Times New Roman" w:eastAsia="Times New Roman" w:hAnsi="Times New Roman" w:cs="Times New Roman"/>
          <w:sz w:val="18"/>
          <w:szCs w:val="14"/>
          <w:lang w:val="en-GB" w:eastAsia="nl-NL"/>
        </w:rPr>
        <w:t>OR</w:t>
      </w:r>
    </w:p>
    <w:p w14:paraId="64B66CB7" w14:textId="77777777" w:rsidR="000D35E7" w:rsidRPr="00B07B96" w:rsidRDefault="000D35E7" w:rsidP="000D35E7">
      <w:pPr>
        <w:spacing w:beforeLines="20" w:before="48" w:afterLines="20" w:after="48" w:line="480" w:lineRule="auto"/>
        <w:ind w:left="360"/>
        <w:jc w:val="both"/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ab/>
        <w:t>((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teleconsult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* [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tiab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 xml:space="preserve">] OR 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econsult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* [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tiab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 xml:space="preserve">] OR 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telediagnos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* [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tiab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] OR tele-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diagnos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* [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tiab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]</w:t>
      </w:r>
    </w:p>
    <w:p w14:paraId="45758C82" w14:textId="77777777" w:rsidR="000D35E7" w:rsidRDefault="000D35E7" w:rsidP="000D35E7">
      <w:pPr>
        <w:spacing w:beforeLines="20" w:before="48" w:afterLines="20" w:after="48" w:line="480" w:lineRule="auto"/>
        <w:ind w:firstLine="708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OR consultation [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tiab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] OR tele-consultation [</w:t>
      </w:r>
      <w:proofErr w:type="spellStart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tiab</w:t>
      </w:r>
      <w:proofErr w:type="spellEnd"/>
      <w:r w:rsidRPr="00B07B96">
        <w:rPr>
          <w:rFonts w:ascii="Times New Roman" w:eastAsia="Times New Roman" w:hAnsi="Times New Roman" w:cs="Times New Roman"/>
          <w:i/>
          <w:sz w:val="18"/>
          <w:szCs w:val="14"/>
          <w:lang w:val="en-US" w:eastAsia="nl-NL"/>
        </w:rPr>
        <w:t>]</w:t>
      </w:r>
      <w:r w:rsidRPr="00B07B96">
        <w:rPr>
          <w:rFonts w:ascii="Times New Roman" w:hAnsi="Times New Roman" w:cs="Times New Roman"/>
          <w:sz w:val="18"/>
          <w:szCs w:val="14"/>
          <w:lang w:val="en-US"/>
        </w:rPr>
        <w:t>)</w:t>
      </w:r>
    </w:p>
    <w:p w14:paraId="499C43DF" w14:textId="77777777" w:rsidR="000D35E7" w:rsidRDefault="000D35E7" w:rsidP="000D35E7">
      <w:pPr>
        <w:spacing w:beforeLines="20" w:before="48" w:afterLines="20" w:after="48" w:line="480" w:lineRule="auto"/>
        <w:ind w:firstLine="708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>AND</w:t>
      </w:r>
    </w:p>
    <w:p w14:paraId="0AE4AA64" w14:textId="77777777" w:rsidR="000D35E7" w:rsidRDefault="000D35E7" w:rsidP="000D35E7">
      <w:pPr>
        <w:spacing w:beforeLines="20" w:before="48" w:afterLines="20" w:after="48" w:line="480" w:lineRule="auto"/>
        <w:ind w:firstLine="708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>(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derma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derm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dermot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dermat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</w:t>
      </w:r>
    </w:p>
    <w:p w14:paraId="016972C8" w14:textId="77777777" w:rsidR="000D35E7" w:rsidRPr="00B07B96" w:rsidRDefault="000D35E7" w:rsidP="000D35E7">
      <w:pPr>
        <w:spacing w:beforeLines="20" w:before="48" w:afterLines="20" w:after="48" w:line="480" w:lineRule="auto"/>
        <w:ind w:left="708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OR "Dermoscopy"[Mesh] OR Surface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Micr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Epiluminescence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Micr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 OR incident light microscopy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 OR oil immersion diascopy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))</w:t>
      </w:r>
    </w:p>
    <w:p w14:paraId="45651BD4" w14:textId="77777777" w:rsidR="000D35E7" w:rsidRPr="00B07B96" w:rsidRDefault="000D35E7" w:rsidP="000D35E7">
      <w:pPr>
        <w:spacing w:beforeLines="20" w:before="48" w:afterLines="20" w:after="48" w:line="480" w:lineRule="auto"/>
        <w:ind w:left="360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>OR</w:t>
      </w:r>
    </w:p>
    <w:p w14:paraId="52E95E32" w14:textId="77777777" w:rsidR="000D35E7" w:rsidRPr="00B07B96" w:rsidRDefault="000D35E7" w:rsidP="000D35E7">
      <w:pPr>
        <w:spacing w:beforeLines="20" w:before="48" w:afterLines="20" w:after="48" w:line="480" w:lineRule="auto"/>
        <w:ind w:firstLine="708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>(("Telemedicine"[Mesh] OR telehealth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ehealth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 OR telemedicine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)</w:t>
      </w:r>
    </w:p>
    <w:p w14:paraId="5DCF82B9" w14:textId="77777777" w:rsidR="000D35E7" w:rsidRPr="00B07B96" w:rsidRDefault="000D35E7" w:rsidP="000D35E7">
      <w:pPr>
        <w:spacing w:beforeLines="20" w:before="48" w:afterLines="20" w:after="48" w:line="480" w:lineRule="auto"/>
        <w:ind w:firstLine="708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>AND</w:t>
      </w:r>
    </w:p>
    <w:p w14:paraId="7CD6D5E2" w14:textId="77777777" w:rsidR="000D35E7" w:rsidRPr="00B07B96" w:rsidRDefault="000D35E7" w:rsidP="000D35E7">
      <w:pPr>
        <w:spacing w:beforeLines="20" w:before="48" w:afterLines="20" w:after="48" w:line="480" w:lineRule="auto"/>
        <w:ind w:left="708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>(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derma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derm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dermot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dermat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"Dermoscopy"[Mesh] OR Surface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Micr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Epiluminescence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Microscop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 OR incident light microscopy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 OR oil immersion diascopy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))</w:t>
      </w:r>
    </w:p>
    <w:p w14:paraId="58D847C5" w14:textId="77777777" w:rsidR="000D35E7" w:rsidRPr="00B07B96" w:rsidRDefault="000D35E7" w:rsidP="000D35E7">
      <w:pPr>
        <w:spacing w:beforeLines="20" w:before="48" w:afterLines="20" w:after="48" w:line="480" w:lineRule="auto"/>
        <w:ind w:left="360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>)</w:t>
      </w:r>
    </w:p>
    <w:p w14:paraId="7C463664" w14:textId="77777777" w:rsidR="000D35E7" w:rsidRPr="00B07B96" w:rsidRDefault="000D35E7" w:rsidP="000D35E7">
      <w:pPr>
        <w:spacing w:beforeLines="20" w:before="48" w:afterLines="20" w:after="48" w:line="480" w:lineRule="auto"/>
        <w:ind w:left="360"/>
        <w:jc w:val="both"/>
        <w:rPr>
          <w:rFonts w:ascii="Times New Roman" w:hAnsi="Times New Roman" w:cs="Times New Roman"/>
          <w:sz w:val="18"/>
          <w:szCs w:val="14"/>
          <w:lang w:val="en-US"/>
        </w:rPr>
      </w:pPr>
      <w:r w:rsidRPr="00B07B96">
        <w:rPr>
          <w:rFonts w:ascii="Times New Roman" w:hAnsi="Times New Roman" w:cs="Times New Roman"/>
          <w:sz w:val="18"/>
          <w:szCs w:val="14"/>
          <w:lang w:val="en-US"/>
        </w:rPr>
        <w:t>AND</w:t>
      </w:r>
    </w:p>
    <w:p w14:paraId="2CA194C3" w14:textId="77777777" w:rsidR="000D35E7" w:rsidRPr="00B07B96" w:rsidRDefault="000D35E7" w:rsidP="000D35E7">
      <w:pPr>
        <w:spacing w:beforeLines="20" w:before="48" w:afterLines="20" w:after="48" w:line="480" w:lineRule="auto"/>
        <w:ind w:left="360"/>
        <w:jc w:val="both"/>
        <w:rPr>
          <w:rFonts w:ascii="Times New Roman" w:eastAsia="Times New Roman" w:hAnsi="Times New Roman" w:cs="Times New Roman"/>
          <w:sz w:val="18"/>
          <w:szCs w:val="14"/>
          <w:lang w:val="en-US" w:eastAsia="nl-NL"/>
        </w:rPr>
      </w:pPr>
      <w:r w:rsidRPr="00B07B96">
        <w:rPr>
          <w:rFonts w:ascii="Times New Roman" w:eastAsia="Times New Roman" w:hAnsi="Times New Roman" w:cs="Times New Roman"/>
          <w:sz w:val="18"/>
          <w:szCs w:val="14"/>
          <w:lang w:val="en-US" w:eastAsia="nl-NL"/>
        </w:rPr>
        <w:t>(</w:t>
      </w:r>
      <w:r w:rsidRPr="00B07B96">
        <w:rPr>
          <w:rFonts w:ascii="Times New Roman" w:hAnsi="Times New Roman" w:cs="Times New Roman"/>
          <w:sz w:val="18"/>
          <w:szCs w:val="14"/>
          <w:lang w:val="en-US"/>
        </w:rPr>
        <w:t>"Neoplasms"[Mesh] OR Melanoma* 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 xml:space="preserve">] OR 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Melanocyt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* 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</w:t>
      </w:r>
      <w:r>
        <w:rPr>
          <w:rFonts w:ascii="Times New Roman" w:hAnsi="Times New Roman" w:cs="Times New Roman"/>
          <w:sz w:val="18"/>
          <w:szCs w:val="14"/>
          <w:lang w:val="en-US"/>
        </w:rPr>
        <w:t xml:space="preserve"> </w:t>
      </w:r>
      <w:r w:rsidRPr="00B07B96">
        <w:rPr>
          <w:rFonts w:ascii="Times New Roman" w:hAnsi="Times New Roman" w:cs="Times New Roman"/>
          <w:sz w:val="18"/>
          <w:szCs w:val="14"/>
          <w:lang w:val="en-US"/>
        </w:rPr>
        <w:t>OR Lesion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 OR Pigment*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 OR Tumour* 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 OR Tumor* [</w:t>
      </w:r>
      <w:proofErr w:type="spellStart"/>
      <w:r w:rsidRPr="00B07B96">
        <w:rPr>
          <w:rFonts w:ascii="Times New Roman" w:hAnsi="Times New Roman" w:cs="Times New Roman"/>
          <w:sz w:val="18"/>
          <w:szCs w:val="14"/>
          <w:lang w:val="en-US"/>
        </w:rPr>
        <w:t>tiab</w:t>
      </w:r>
      <w:proofErr w:type="spellEnd"/>
      <w:r w:rsidRPr="00B07B96">
        <w:rPr>
          <w:rFonts w:ascii="Times New Roman" w:hAnsi="Times New Roman" w:cs="Times New Roman"/>
          <w:sz w:val="18"/>
          <w:szCs w:val="14"/>
          <w:lang w:val="en-US"/>
        </w:rPr>
        <w:t>]</w:t>
      </w:r>
      <w:r w:rsidRPr="00B07B96">
        <w:rPr>
          <w:rFonts w:ascii="Times New Roman" w:eastAsia="Times New Roman" w:hAnsi="Times New Roman" w:cs="Times New Roman"/>
          <w:sz w:val="18"/>
          <w:szCs w:val="14"/>
          <w:lang w:val="en-US" w:eastAsia="nl-NL"/>
        </w:rPr>
        <w:t>)</w:t>
      </w:r>
    </w:p>
    <w:sectPr w:rsidR="000D35E7" w:rsidRPr="00B07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SwMDAzMzUwtTQyNDZX0lEKTi0uzszPAykwrAUAGwiCFywAAAA="/>
  </w:docVars>
  <w:rsids>
    <w:rsidRoot w:val="000D35E7"/>
    <w:rsid w:val="000D35E7"/>
    <w:rsid w:val="00175576"/>
    <w:rsid w:val="00390313"/>
    <w:rsid w:val="008E0E3A"/>
    <w:rsid w:val="00A2039D"/>
    <w:rsid w:val="00A75E41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2BE61"/>
  <w15:chartTrackingRefBased/>
  <w15:docId w15:val="{26CA59C5-5870-4690-827C-AF652ABD0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5E7"/>
    <w:rPr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 w:line="240" w:lineRule="auto"/>
      <w:outlineLvl w:val="1"/>
    </w:pPr>
    <w:rPr>
      <w:rFonts w:cs="SimSun"/>
      <w:b/>
      <w:bCs/>
      <w:kern w:val="2"/>
      <w:sz w:val="36"/>
      <w:szCs w:val="36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5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5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5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5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5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5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5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0D35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5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5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5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5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5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5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5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35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5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35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5E7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35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5E7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35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5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5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5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2</cp:revision>
  <dcterms:created xsi:type="dcterms:W3CDTF">2024-09-27T03:17:00Z</dcterms:created>
  <dcterms:modified xsi:type="dcterms:W3CDTF">2024-09-27T03:19:00Z</dcterms:modified>
</cp:coreProperties>
</file>